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B863BA" w14:textId="78586CDD" w:rsidR="00BB01DA" w:rsidRPr="008029B9" w:rsidRDefault="0082543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943D25"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</w:rPr>
        <w:t xml:space="preserve"> Table </w:t>
      </w:r>
      <w:r w:rsidR="009B5440">
        <w:rPr>
          <w:rFonts w:ascii="Times New Roman" w:hAnsi="Times New Roman" w:cs="Times New Roman"/>
          <w:b/>
          <w:bCs/>
        </w:rPr>
        <w:t>1</w:t>
      </w:r>
      <w:r w:rsidR="008209B6" w:rsidRPr="008029B9">
        <w:rPr>
          <w:rFonts w:ascii="Times New Roman" w:hAnsi="Times New Roman" w:cs="Times New Roman"/>
          <w:b/>
          <w:bCs/>
        </w:rPr>
        <w:t>. Assayed Inflammatory Biomarkers Included in Analysis</w:t>
      </w:r>
      <w:r w:rsidR="00A31172">
        <w:rPr>
          <w:rFonts w:ascii="Times New Roman" w:hAnsi="Times New Roman" w:cs="Times New Roman"/>
          <w:b/>
          <w:bCs/>
        </w:rPr>
        <w:t xml:space="preserve"> </w:t>
      </w:r>
    </w:p>
    <w:p w14:paraId="2E94D1B3" w14:textId="77777777" w:rsidR="00497F5B" w:rsidRPr="00497F5B" w:rsidRDefault="00497F5B" w:rsidP="00497F5B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5068" w:type="pct"/>
        <w:tblLook w:val="04A0" w:firstRow="1" w:lastRow="0" w:firstColumn="1" w:lastColumn="0" w:noHBand="0" w:noVBand="1"/>
      </w:tblPr>
      <w:tblGrid>
        <w:gridCol w:w="2574"/>
        <w:gridCol w:w="2855"/>
        <w:gridCol w:w="2767"/>
        <w:gridCol w:w="2741"/>
      </w:tblGrid>
      <w:tr w:rsidR="00AF137E" w:rsidRPr="008209B6" w14:paraId="31389938" w14:textId="77777777" w:rsidTr="008F5C72">
        <w:trPr>
          <w:trHeight w:val="575"/>
        </w:trPr>
        <w:tc>
          <w:tcPr>
            <w:tcW w:w="1177" w:type="pct"/>
            <w:vMerge w:val="restart"/>
            <w:shd w:val="clear" w:color="auto" w:fill="auto"/>
          </w:tcPr>
          <w:p w14:paraId="25FD66BB" w14:textId="77777777" w:rsidR="00AF137E" w:rsidRPr="008209B6" w:rsidRDefault="00AF137E" w:rsidP="001616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209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vitrogen</w:t>
            </w:r>
          </w:p>
          <w:p w14:paraId="055AEAB4" w14:textId="77777777" w:rsidR="00AF137E" w:rsidRPr="008209B6" w:rsidRDefault="00AF137E" w:rsidP="001616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209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gnetic 30 Plex</w:t>
            </w:r>
          </w:p>
        </w:tc>
        <w:tc>
          <w:tcPr>
            <w:tcW w:w="1305" w:type="pct"/>
            <w:shd w:val="clear" w:color="auto" w:fill="auto"/>
            <w:vAlign w:val="center"/>
          </w:tcPr>
          <w:p w14:paraId="0BEABBE8" w14:textId="333C299B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B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73775D1" w14:textId="77777777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P-1a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35AFB828" w14:textId="77777777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N-a</w:t>
            </w:r>
          </w:p>
        </w:tc>
      </w:tr>
      <w:tr w:rsidR="00AF137E" w:rsidRPr="008209B6" w14:paraId="2C803EDD" w14:textId="77777777" w:rsidTr="008F5C72">
        <w:trPr>
          <w:trHeight w:val="576"/>
        </w:trPr>
        <w:tc>
          <w:tcPr>
            <w:tcW w:w="1177" w:type="pct"/>
            <w:vMerge/>
            <w:shd w:val="clear" w:color="auto" w:fill="auto"/>
          </w:tcPr>
          <w:p w14:paraId="635AC625" w14:textId="77777777" w:rsidR="00AF137E" w:rsidRPr="008209B6" w:rsidRDefault="00AF137E" w:rsidP="001616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5" w:type="pct"/>
            <w:shd w:val="clear" w:color="auto" w:fill="auto"/>
            <w:vAlign w:val="center"/>
          </w:tcPr>
          <w:p w14:paraId="2C705A40" w14:textId="0D287E2C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D4316CC" w14:textId="77777777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M-CSF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41CE903D" w14:textId="77777777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RA</w:t>
            </w:r>
          </w:p>
        </w:tc>
      </w:tr>
      <w:tr w:rsidR="00AF137E" w:rsidRPr="008209B6" w14:paraId="2CBB5FE8" w14:textId="77777777" w:rsidTr="008F5C72">
        <w:trPr>
          <w:trHeight w:val="575"/>
        </w:trPr>
        <w:tc>
          <w:tcPr>
            <w:tcW w:w="1177" w:type="pct"/>
            <w:vMerge/>
            <w:shd w:val="clear" w:color="auto" w:fill="auto"/>
          </w:tcPr>
          <w:p w14:paraId="4EF881CC" w14:textId="77777777" w:rsidR="00AF137E" w:rsidRPr="008209B6" w:rsidRDefault="00AF137E" w:rsidP="001616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5" w:type="pct"/>
            <w:shd w:val="clear" w:color="auto" w:fill="auto"/>
            <w:vAlign w:val="center"/>
          </w:tcPr>
          <w:p w14:paraId="2E983CF6" w14:textId="0870006D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16778A5" w14:textId="77777777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P-1B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198C0C2A" w14:textId="77777777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-a</w:t>
            </w:r>
          </w:p>
        </w:tc>
      </w:tr>
      <w:tr w:rsidR="00AF137E" w:rsidRPr="008209B6" w14:paraId="48C90D99" w14:textId="77777777" w:rsidTr="008F5C72">
        <w:trPr>
          <w:trHeight w:val="576"/>
        </w:trPr>
        <w:tc>
          <w:tcPr>
            <w:tcW w:w="1177" w:type="pct"/>
            <w:vMerge/>
            <w:shd w:val="clear" w:color="auto" w:fill="auto"/>
          </w:tcPr>
          <w:p w14:paraId="2B5B070C" w14:textId="77777777" w:rsidR="00AF137E" w:rsidRPr="008209B6" w:rsidRDefault="00AF137E" w:rsidP="001616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5" w:type="pct"/>
            <w:shd w:val="clear" w:color="auto" w:fill="auto"/>
            <w:vAlign w:val="center"/>
          </w:tcPr>
          <w:p w14:paraId="5E2A20F0" w14:textId="11FF054E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113E7F44" w14:textId="77777777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25A512A5" w14:textId="77777777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2</w:t>
            </w:r>
          </w:p>
        </w:tc>
      </w:tr>
      <w:tr w:rsidR="00AF137E" w:rsidRPr="008209B6" w14:paraId="6112F35E" w14:textId="77777777" w:rsidTr="008F5C72">
        <w:trPr>
          <w:trHeight w:val="576"/>
        </w:trPr>
        <w:tc>
          <w:tcPr>
            <w:tcW w:w="1177" w:type="pct"/>
            <w:vMerge/>
            <w:shd w:val="clear" w:color="auto" w:fill="auto"/>
          </w:tcPr>
          <w:p w14:paraId="641B6F43" w14:textId="77777777" w:rsidR="00AF137E" w:rsidRPr="008209B6" w:rsidRDefault="00AF137E" w:rsidP="001616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5" w:type="pct"/>
            <w:shd w:val="clear" w:color="auto" w:fill="auto"/>
            <w:vAlign w:val="center"/>
          </w:tcPr>
          <w:p w14:paraId="0B883E86" w14:textId="34D99EE8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2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4D364B6" w14:textId="77777777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5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3CCB5F47" w14:textId="29A27288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-10</w:t>
            </w:r>
          </w:p>
        </w:tc>
      </w:tr>
      <w:tr w:rsidR="00AF137E" w:rsidRPr="008209B6" w14:paraId="31D5206A" w14:textId="77777777" w:rsidTr="008F5C72">
        <w:trPr>
          <w:trHeight w:val="575"/>
        </w:trPr>
        <w:tc>
          <w:tcPr>
            <w:tcW w:w="1177" w:type="pct"/>
            <w:vMerge/>
            <w:shd w:val="clear" w:color="auto" w:fill="auto"/>
          </w:tcPr>
          <w:p w14:paraId="2F0F4F6A" w14:textId="77777777" w:rsidR="00AF137E" w:rsidRPr="008209B6" w:rsidRDefault="00AF137E" w:rsidP="001616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5" w:type="pct"/>
            <w:shd w:val="clear" w:color="auto" w:fill="auto"/>
            <w:vAlign w:val="center"/>
          </w:tcPr>
          <w:p w14:paraId="79666F6B" w14:textId="17A56751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TE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9CD5ADF" w14:textId="237B4232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062418B9" w14:textId="0F306FA0" w:rsidR="00AF137E" w:rsidRPr="008F5C72" w:rsidRDefault="00AF137E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2R</w:t>
            </w:r>
          </w:p>
        </w:tc>
      </w:tr>
      <w:tr w:rsidR="008F5C72" w:rsidRPr="008209B6" w14:paraId="45CC8959" w14:textId="77777777" w:rsidTr="008F5C72">
        <w:trPr>
          <w:trHeight w:val="576"/>
        </w:trPr>
        <w:tc>
          <w:tcPr>
            <w:tcW w:w="1177" w:type="pct"/>
            <w:vMerge/>
            <w:shd w:val="clear" w:color="auto" w:fill="auto"/>
          </w:tcPr>
          <w:p w14:paraId="5849469E" w14:textId="77777777" w:rsidR="008F5C72" w:rsidRPr="008209B6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5" w:type="pct"/>
            <w:shd w:val="clear" w:color="auto" w:fill="auto"/>
            <w:vAlign w:val="center"/>
          </w:tcPr>
          <w:p w14:paraId="0E26F983" w14:textId="5ABB02BE" w:rsidR="008F5C72" w:rsidRPr="008F5C72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L-2Ra</w:t>
            </w:r>
          </w:p>
        </w:tc>
        <w:tc>
          <w:tcPr>
            <w:tcW w:w="12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ECF77" w14:textId="0BA67438" w:rsidR="008F5C72" w:rsidRPr="008F5C72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N-g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9B689" w14:textId="6AD6B1D4" w:rsidR="008F5C72" w:rsidRPr="008F5C72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4</w:t>
            </w:r>
          </w:p>
        </w:tc>
      </w:tr>
      <w:tr w:rsidR="008F5C72" w:rsidRPr="008209B6" w14:paraId="4BFB79A2" w14:textId="77777777" w:rsidTr="008F5C72">
        <w:trPr>
          <w:trHeight w:val="575"/>
        </w:trPr>
        <w:tc>
          <w:tcPr>
            <w:tcW w:w="1177" w:type="pct"/>
            <w:vMerge/>
            <w:shd w:val="clear" w:color="auto" w:fill="auto"/>
          </w:tcPr>
          <w:p w14:paraId="52BE049B" w14:textId="77777777" w:rsidR="008F5C72" w:rsidRPr="008209B6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5" w:type="pct"/>
            <w:shd w:val="clear" w:color="auto" w:fill="auto"/>
            <w:vAlign w:val="center"/>
          </w:tcPr>
          <w:p w14:paraId="5EC39003" w14:textId="4A8EE6A5" w:rsidR="008F5C72" w:rsidRPr="008F5C72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1265" w:type="pct"/>
            <w:shd w:val="clear" w:color="auto" w:fill="ADADAD" w:themeFill="background2" w:themeFillShade="BF"/>
            <w:vAlign w:val="center"/>
          </w:tcPr>
          <w:p w14:paraId="0F78BDE7" w14:textId="0ACA2D76" w:rsidR="008F5C72" w:rsidRPr="008F5C72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3" w:type="pct"/>
            <w:tcBorders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2619EF3B" w14:textId="67333423" w:rsidR="008F5C72" w:rsidRPr="008F5C72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F5C72" w:rsidRPr="008209B6" w14:paraId="16287AD4" w14:textId="77777777" w:rsidTr="008F5C72">
        <w:trPr>
          <w:trHeight w:val="575"/>
        </w:trPr>
        <w:tc>
          <w:tcPr>
            <w:tcW w:w="1177" w:type="pct"/>
            <w:vMerge w:val="restart"/>
            <w:shd w:val="clear" w:color="auto" w:fill="auto"/>
          </w:tcPr>
          <w:p w14:paraId="4DC7FFC9" w14:textId="77777777" w:rsidR="008F5C72" w:rsidRPr="008209B6" w:rsidRDefault="008F5C72" w:rsidP="008F5C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209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illipore</w:t>
            </w:r>
          </w:p>
          <w:p w14:paraId="0CAC97E4" w14:textId="77777777" w:rsidR="008F5C72" w:rsidRPr="008209B6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209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man Soluble Cytokine Receptor</w:t>
            </w:r>
          </w:p>
        </w:tc>
        <w:tc>
          <w:tcPr>
            <w:tcW w:w="1305" w:type="pct"/>
            <w:shd w:val="clear" w:color="auto" w:fill="auto"/>
            <w:vAlign w:val="center"/>
          </w:tcPr>
          <w:p w14:paraId="544BBF72" w14:textId="38240CAC" w:rsidR="008F5C72" w:rsidRPr="008F5C72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D30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8FC6C66" w14:textId="5A070251" w:rsidR="008F5C72" w:rsidRPr="008F5C72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L-6R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06D78C27" w14:textId="59F0C37A" w:rsidR="008F5C72" w:rsidRPr="008F5C72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RAGE</w:t>
            </w:r>
            <w:proofErr w:type="spellEnd"/>
          </w:p>
        </w:tc>
      </w:tr>
      <w:tr w:rsidR="008F5C72" w:rsidRPr="008209B6" w14:paraId="4A49FCCF" w14:textId="77777777" w:rsidTr="008F5C72">
        <w:trPr>
          <w:trHeight w:val="576"/>
        </w:trPr>
        <w:tc>
          <w:tcPr>
            <w:tcW w:w="1177" w:type="pct"/>
            <w:vMerge/>
            <w:shd w:val="clear" w:color="auto" w:fill="auto"/>
          </w:tcPr>
          <w:p w14:paraId="29FCD582" w14:textId="77777777" w:rsidR="008F5C72" w:rsidRPr="008209B6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5" w:type="pct"/>
            <w:shd w:val="clear" w:color="auto" w:fill="auto"/>
            <w:vAlign w:val="center"/>
          </w:tcPr>
          <w:p w14:paraId="6397A26F" w14:textId="0488084C" w:rsidR="008F5C72" w:rsidRPr="008F5C72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gp130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B3F5DBB" w14:textId="71B31171" w:rsidR="008F5C72" w:rsidRPr="008F5C72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L-1R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58FBADDE" w14:textId="7DB100FA" w:rsidR="008F5C72" w:rsidRPr="008F5C72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L-1RII</w:t>
            </w:r>
          </w:p>
        </w:tc>
      </w:tr>
      <w:tr w:rsidR="008F5C72" w:rsidRPr="008209B6" w14:paraId="3A0DAD0A" w14:textId="77777777" w:rsidTr="008F5C72">
        <w:trPr>
          <w:trHeight w:val="575"/>
        </w:trPr>
        <w:tc>
          <w:tcPr>
            <w:tcW w:w="1177" w:type="pct"/>
            <w:shd w:val="clear" w:color="auto" w:fill="auto"/>
          </w:tcPr>
          <w:p w14:paraId="468A4D78" w14:textId="77777777" w:rsidR="008F5C72" w:rsidRPr="008209B6" w:rsidRDefault="008F5C72" w:rsidP="008F5C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209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&amp;D Systems</w:t>
            </w:r>
          </w:p>
          <w:p w14:paraId="42CACC56" w14:textId="77777777" w:rsidR="008F5C72" w:rsidRPr="008209B6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209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man Pre-Mixed Analyte (2 plex)</w:t>
            </w:r>
          </w:p>
          <w:p w14:paraId="790DCD9D" w14:textId="77777777" w:rsidR="008F5C72" w:rsidRPr="008209B6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1960017" w14:textId="77777777" w:rsidR="008F5C72" w:rsidRPr="008209B6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209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man Magnetic Luminex Screening Assay (7 plex)</w:t>
            </w:r>
          </w:p>
        </w:tc>
        <w:tc>
          <w:tcPr>
            <w:tcW w:w="1305" w:type="pct"/>
            <w:shd w:val="clear" w:color="auto" w:fill="auto"/>
            <w:vAlign w:val="center"/>
          </w:tcPr>
          <w:p w14:paraId="128E362B" w14:textId="6473F29F" w:rsidR="008F5C72" w:rsidRPr="008F5C72" w:rsidRDefault="008F5C72" w:rsidP="008F5C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sz w:val="22"/>
                <w:szCs w:val="22"/>
              </w:rPr>
              <w:t>CD163</w:t>
            </w:r>
          </w:p>
        </w:tc>
        <w:tc>
          <w:tcPr>
            <w:tcW w:w="1265" w:type="pct"/>
            <w:vAlign w:val="center"/>
          </w:tcPr>
          <w:p w14:paraId="74C0D1DB" w14:textId="4F2FAD08" w:rsidR="008F5C72" w:rsidRPr="008F5C72" w:rsidRDefault="008F5C72" w:rsidP="008F5C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8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243FAE47" w14:textId="730DDBA1" w:rsidR="008F5C72" w:rsidRPr="008F5C72" w:rsidRDefault="008F5C72" w:rsidP="008F5C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5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P</w:t>
            </w:r>
          </w:p>
        </w:tc>
      </w:tr>
    </w:tbl>
    <w:p w14:paraId="42E7C595" w14:textId="48BE8310" w:rsidR="00497F5B" w:rsidRDefault="00497F5B" w:rsidP="00497F5B"/>
    <w:p w14:paraId="478930EF" w14:textId="77777777" w:rsidR="008F5C72" w:rsidRDefault="008F5C72" w:rsidP="00497F5B"/>
    <w:p w14:paraId="43F9C883" w14:textId="2319D565" w:rsidR="000949C3" w:rsidRPr="000949C3" w:rsidRDefault="000949C3" w:rsidP="000949C3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0949C3">
        <w:rPr>
          <w:rFonts w:ascii="Times New Roman" w:hAnsi="Times New Roman" w:cs="Times New Roman"/>
          <w:b/>
          <w:bCs/>
          <w:sz w:val="22"/>
          <w:szCs w:val="22"/>
        </w:rPr>
        <w:t xml:space="preserve">Inflammatory biomarkers: </w:t>
      </w:r>
      <w:r w:rsidRPr="000949C3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Interleukin-1 beta (IL-1B)</w:t>
      </w: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; </w:t>
      </w:r>
      <w:r w:rsidRPr="000949C3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Macrophage Inflammatory Protein-1 alpha (MIP-1a); Interferon-alpha (IFN-a); Granulocyte-Macrophage Colony-Stimulating Factor (GM-CSF); Interleukin-1 Receptor Antagonist (IL-1RA); Granulocyte Colony-Stimulating Factor (G-CSF); Macrophage Inflammatory Protein-1 beta (MIP-1B); Tumor Necrosis Factor-alpha (TNF-a); Interleukin-10 (IL-10); Monocyte Chemoattractant Protein-1 (MCP-1); Interleukin-2 (IL-2); Interleukin-15 (IL-15); Interleukin-6 (IL-6); Interferon Gamma-Induced Protein 10 (IP-10); Interleukin-12 (IL-12); Interleukin-5 (IL-5); Interleukin-2 Receptor (IL-2R); Regulated on Activation, Normal T Cell Expressed and Secreted (RANTES); Interleukin-4 (IL-4); Interleukin-8 (IL-8); Soluble CD30 (sCD30); Soluble Interleukin-6 Receptor (sIL-6R); Soluble Interleukin-2 Receptor alpha (sIL-2Ra); Soluble Receptor for Advanced Glycation End-products (</w:t>
      </w:r>
      <w:proofErr w:type="spellStart"/>
      <w:r w:rsidRPr="000949C3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sRAGE</w:t>
      </w:r>
      <w:proofErr w:type="spellEnd"/>
      <w:r w:rsidRPr="000949C3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; Soluble Glycoprotein 130 (sgp130); Soluble Interleukin-1 Receptor I (sIL-1RI); Soluble Interleukin-1 Receptor II (sIL-1RII); Cluster of Differentiation 163 (CD163); Interleukin-18 (IL18); Interferon-gamma (</w:t>
      </w:r>
      <w:proofErr w:type="spellStart"/>
      <w:r w:rsidRPr="000949C3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IFNg</w:t>
      </w:r>
      <w:proofErr w:type="spellEnd"/>
      <w:r w:rsidRPr="000949C3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; and C-Reactive Protein (CRP).</w:t>
      </w:r>
    </w:p>
    <w:p w14:paraId="1492FFBB" w14:textId="77777777" w:rsidR="000949C3" w:rsidRPr="000949C3" w:rsidRDefault="000949C3" w:rsidP="008F5C72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sectPr w:rsidR="000949C3" w:rsidRPr="000949C3" w:rsidSect="008209B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44F"/>
    <w:rsid w:val="00013329"/>
    <w:rsid w:val="0005744F"/>
    <w:rsid w:val="00066BEB"/>
    <w:rsid w:val="000949C3"/>
    <w:rsid w:val="001C5C5A"/>
    <w:rsid w:val="0021461B"/>
    <w:rsid w:val="002B72DC"/>
    <w:rsid w:val="00497F5B"/>
    <w:rsid w:val="004E603A"/>
    <w:rsid w:val="00520AF4"/>
    <w:rsid w:val="00632DD8"/>
    <w:rsid w:val="008029B9"/>
    <w:rsid w:val="008209B6"/>
    <w:rsid w:val="00825434"/>
    <w:rsid w:val="008F5C72"/>
    <w:rsid w:val="00943D25"/>
    <w:rsid w:val="009758C2"/>
    <w:rsid w:val="009B5440"/>
    <w:rsid w:val="00A0691E"/>
    <w:rsid w:val="00A31172"/>
    <w:rsid w:val="00A64EAB"/>
    <w:rsid w:val="00AC7602"/>
    <w:rsid w:val="00AF137E"/>
    <w:rsid w:val="00B01A8F"/>
    <w:rsid w:val="00B37E62"/>
    <w:rsid w:val="00B6456B"/>
    <w:rsid w:val="00B86616"/>
    <w:rsid w:val="00BB01DA"/>
    <w:rsid w:val="00BB3CCA"/>
    <w:rsid w:val="00C92DED"/>
    <w:rsid w:val="00CC0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F73DC"/>
  <w15:chartTrackingRefBased/>
  <w15:docId w15:val="{92C937BE-F6EA-2241-B2EC-522BCF82A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74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4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4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4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4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4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4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4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4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4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4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4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4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4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4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4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4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4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4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4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4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4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4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4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74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4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4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4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74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93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-Eaddy, Mallory</dc:creator>
  <cp:keywords/>
  <dc:description/>
  <cp:lastModifiedBy>Perry-Eaddy, Mallory</cp:lastModifiedBy>
  <cp:revision>3</cp:revision>
  <dcterms:created xsi:type="dcterms:W3CDTF">2024-10-25T13:48:00Z</dcterms:created>
  <dcterms:modified xsi:type="dcterms:W3CDTF">2024-10-25T22:17:00Z</dcterms:modified>
</cp:coreProperties>
</file>